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40EA5" w14:textId="23EBCFEC" w:rsidR="00C736A7" w:rsidRDefault="00C736A7" w:rsidP="00C736A7">
      <w:pPr>
        <w:jc w:val="both"/>
        <w:rPr>
          <w:rFonts w:asciiTheme="minorHAnsi" w:hAnsiTheme="minorHAnsi" w:cstheme="minorHAnsi"/>
          <w:b/>
          <w:bCs/>
          <w:sz w:val="32"/>
          <w:szCs w:val="32"/>
          <w:u w:val="single"/>
        </w:rPr>
      </w:pPr>
      <w:r>
        <w:rPr>
          <w:rFonts w:asciiTheme="minorHAnsi" w:hAnsiTheme="minorHAnsi" w:cstheme="minorHAnsi"/>
          <w:b/>
          <w:bCs/>
          <w:sz w:val="32"/>
          <w:szCs w:val="32"/>
          <w:u w:val="single"/>
        </w:rPr>
        <w:t>Appendix 1</w:t>
      </w:r>
    </w:p>
    <w:p w14:paraId="5D42C3AE" w14:textId="77777777" w:rsidR="00C736A7" w:rsidRDefault="00C736A7" w:rsidP="00C736A7">
      <w:pPr>
        <w:rPr>
          <w:rFonts w:ascii="Calibri" w:hAnsi="Calibri" w:cs="Calibri"/>
          <w:i/>
          <w:iCs/>
          <w:color w:val="000000"/>
        </w:rPr>
      </w:pPr>
    </w:p>
    <w:p w14:paraId="66AAA986" w14:textId="4F1F0B00" w:rsidR="00C736A7" w:rsidRPr="00C736A7" w:rsidRDefault="008143D3" w:rsidP="00C736A7">
      <w:pPr>
        <w:rPr>
          <w:rFonts w:ascii="Calibri" w:hAnsi="Calibri" w:cs="Calibri"/>
          <w:i/>
          <w:iCs/>
          <w:color w:val="000000"/>
        </w:rPr>
      </w:pPr>
      <w:r>
        <w:rPr>
          <w:rFonts w:ascii="Calibri" w:hAnsi="Calibri" w:cs="Calibri"/>
          <w:i/>
          <w:iCs/>
          <w:color w:val="000000"/>
        </w:rPr>
        <w:t>NHS Digital</w:t>
      </w:r>
      <w:r w:rsidR="00C736A7" w:rsidRPr="00202EAB">
        <w:rPr>
          <w:rFonts w:ascii="Calibri" w:hAnsi="Calibri" w:cs="Calibri"/>
          <w:i/>
          <w:iCs/>
          <w:color w:val="000000"/>
        </w:rPr>
        <w:t xml:space="preserve"> OPCS Codes</w:t>
      </w:r>
      <w:r w:rsidR="00121F39">
        <w:rPr>
          <w:rFonts w:ascii="Calibri" w:hAnsi="Calibri" w:cs="Calibri"/>
          <w:i/>
          <w:iCs/>
          <w:color w:val="000000"/>
        </w:rPr>
        <w:t xml:space="preserve"> used to calculate summary statistics</w:t>
      </w:r>
      <w:r w:rsidR="00C736A7" w:rsidRPr="00202EAB">
        <w:rPr>
          <w:rFonts w:ascii="Calibri" w:hAnsi="Calibri" w:cs="Calibri"/>
          <w:i/>
          <w:iCs/>
          <w:color w:val="000000"/>
        </w:rPr>
        <w:t xml:space="preserve"> for </w:t>
      </w:r>
      <w:r w:rsidR="00121F39">
        <w:rPr>
          <w:rFonts w:ascii="Calibri" w:hAnsi="Calibri" w:cs="Calibri"/>
          <w:i/>
          <w:iCs/>
          <w:color w:val="000000"/>
        </w:rPr>
        <w:t>r</w:t>
      </w:r>
      <w:r w:rsidR="00C736A7" w:rsidRPr="003D274B">
        <w:rPr>
          <w:rFonts w:ascii="Calibri" w:hAnsi="Calibri" w:cs="Calibri"/>
          <w:i/>
          <w:iCs/>
          <w:color w:val="000000"/>
        </w:rPr>
        <w:t xml:space="preserve">evision </w:t>
      </w:r>
      <w:r w:rsidR="00121F39">
        <w:rPr>
          <w:rFonts w:ascii="Calibri" w:hAnsi="Calibri" w:cs="Calibri"/>
          <w:i/>
          <w:iCs/>
          <w:color w:val="000000"/>
        </w:rPr>
        <w:t>k</w:t>
      </w:r>
      <w:r w:rsidR="00C736A7" w:rsidRPr="003D274B">
        <w:rPr>
          <w:rFonts w:ascii="Calibri" w:hAnsi="Calibri" w:cs="Calibri"/>
          <w:i/>
          <w:iCs/>
          <w:color w:val="000000"/>
        </w:rPr>
        <w:t xml:space="preserve">nee </w:t>
      </w:r>
      <w:r w:rsidR="00121F39">
        <w:rPr>
          <w:rFonts w:ascii="Calibri" w:hAnsi="Calibri" w:cs="Calibri"/>
          <w:i/>
          <w:iCs/>
          <w:color w:val="000000"/>
        </w:rPr>
        <w:t>r</w:t>
      </w:r>
      <w:r w:rsidR="00C736A7" w:rsidRPr="003D274B">
        <w:rPr>
          <w:rFonts w:ascii="Calibri" w:hAnsi="Calibri" w:cs="Calibri"/>
          <w:i/>
          <w:iCs/>
          <w:color w:val="000000"/>
        </w:rPr>
        <w:t>eplacemen</w:t>
      </w:r>
      <w:r w:rsidR="00C736A7" w:rsidRPr="00202EAB">
        <w:rPr>
          <w:rFonts w:ascii="Calibri" w:hAnsi="Calibri" w:cs="Calibri"/>
          <w:i/>
          <w:iCs/>
          <w:color w:val="000000"/>
        </w:rPr>
        <w:t>t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902"/>
        <w:gridCol w:w="810"/>
        <w:gridCol w:w="7308"/>
      </w:tblGrid>
      <w:tr w:rsidR="00C736A7" w:rsidRPr="003D274B" w14:paraId="31306744" w14:textId="77777777" w:rsidTr="00A77A1B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6601B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PCS Cod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1D144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ote(s)</w:t>
            </w:r>
          </w:p>
        </w:tc>
        <w:tc>
          <w:tcPr>
            <w:tcW w:w="7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5CEED" w14:textId="77777777" w:rsidR="00C736A7" w:rsidRPr="003D274B" w:rsidRDefault="00C736A7" w:rsidP="00A77A1B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de Description</w:t>
            </w:r>
          </w:p>
        </w:tc>
      </w:tr>
      <w:tr w:rsidR="00C736A7" w:rsidRPr="003D274B" w14:paraId="5FF48D65" w14:textId="77777777" w:rsidTr="00A77A1B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5746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O1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DB6B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5A2E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Conversion from previous hybrid prosthetic replacement of knee joint using cement</w:t>
            </w:r>
          </w:p>
        </w:tc>
      </w:tr>
      <w:tr w:rsidR="00C736A7" w:rsidRPr="003D274B" w14:paraId="5830D1E0" w14:textId="77777777" w:rsidTr="00A77A1B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511B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O1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447D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346C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Conversion to hybrid prosthetic replacement of knee joint using cement</w:t>
            </w:r>
          </w:p>
        </w:tc>
      </w:tr>
      <w:tr w:rsidR="00C736A7" w:rsidRPr="003D274B" w14:paraId="5D771D43" w14:textId="77777777" w:rsidTr="00A77A1B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5285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O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917C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FB5D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Revision of hybrid prosthetic replacement of knee joint using cement</w:t>
            </w:r>
          </w:p>
        </w:tc>
      </w:tr>
      <w:tr w:rsidR="00C736A7" w:rsidRPr="003D274B" w14:paraId="59B90CC3" w14:textId="77777777" w:rsidTr="00A77A1B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848F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O1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2708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49E1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Attention to hybrid prosthetic replacement of knee joint using cement</w:t>
            </w:r>
          </w:p>
        </w:tc>
      </w:tr>
      <w:tr w:rsidR="00C736A7" w:rsidRPr="003D274B" w14:paraId="70B7142F" w14:textId="77777777" w:rsidTr="00A77A1B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6E61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W4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5B67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41EF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Conversion from previous cemented total prosthetic replacement of knee joint</w:t>
            </w:r>
          </w:p>
        </w:tc>
      </w:tr>
      <w:tr w:rsidR="00C736A7" w:rsidRPr="003D274B" w14:paraId="42AFA9E1" w14:textId="77777777" w:rsidTr="00A77A1B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4F47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W4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288B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167D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Conversion to total prosthetic replacement of knee joint using cement</w:t>
            </w:r>
          </w:p>
        </w:tc>
      </w:tr>
      <w:tr w:rsidR="00C736A7" w:rsidRPr="003D274B" w14:paraId="08444669" w14:textId="77777777" w:rsidTr="00A77A1B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F454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W4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2152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025B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Revision of total prosthetic replacement of knee joint using cement</w:t>
            </w:r>
          </w:p>
        </w:tc>
      </w:tr>
      <w:tr w:rsidR="00C736A7" w:rsidRPr="003D274B" w14:paraId="14827043" w14:textId="77777777" w:rsidTr="00A77A1B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EC9B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W4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D491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ABD8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Revision of one component of total prosthetic replacement of knee joint using cement</w:t>
            </w:r>
          </w:p>
        </w:tc>
      </w:tr>
      <w:tr w:rsidR="00C736A7" w:rsidRPr="003D274B" w14:paraId="687C44CF" w14:textId="77777777" w:rsidTr="00A77A1B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784E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W4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2A7E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FBD1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Conversion from previous uncemented total prosthetic replacement of knee joint</w:t>
            </w:r>
          </w:p>
        </w:tc>
      </w:tr>
      <w:tr w:rsidR="00C736A7" w:rsidRPr="003D274B" w14:paraId="7AC8DC97" w14:textId="77777777" w:rsidTr="00A77A1B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A8C6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W4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52CE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5605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Conversion to total prosthetic replacement of knee joint not using cement</w:t>
            </w:r>
          </w:p>
        </w:tc>
      </w:tr>
      <w:tr w:rsidR="00C736A7" w:rsidRPr="003D274B" w14:paraId="1977C437" w14:textId="77777777" w:rsidTr="00A77A1B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7529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W4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5361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6D88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Revision of total prosthetic replacement of knee joint not using cement</w:t>
            </w:r>
          </w:p>
        </w:tc>
      </w:tr>
      <w:tr w:rsidR="00C736A7" w:rsidRPr="003D274B" w14:paraId="2679E62B" w14:textId="77777777" w:rsidTr="00A77A1B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223D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W4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30BD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8D71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Revision of one component of total prosthetic replacement of knee joint not using cement</w:t>
            </w:r>
          </w:p>
        </w:tc>
      </w:tr>
      <w:tr w:rsidR="00C736A7" w:rsidRPr="003D274B" w14:paraId="1ABB4F50" w14:textId="77777777" w:rsidTr="00A77A1B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C95A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W4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5159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7A07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Conversion from previous total prosthetic replacement of knee joint NEC</w:t>
            </w:r>
          </w:p>
        </w:tc>
      </w:tr>
      <w:tr w:rsidR="00C736A7" w:rsidRPr="003D274B" w14:paraId="205E339F" w14:textId="77777777" w:rsidTr="00A77A1B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71B4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W4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BE5C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C390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Conversion to total prosthetic replacement of knee joint NEC</w:t>
            </w:r>
          </w:p>
        </w:tc>
      </w:tr>
      <w:tr w:rsidR="00C736A7" w:rsidRPr="003D274B" w14:paraId="4C789831" w14:textId="77777777" w:rsidTr="00A77A1B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191A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W4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D914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BDE9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Revision of total prosthetic replacement of knee joint NEC</w:t>
            </w:r>
          </w:p>
        </w:tc>
      </w:tr>
      <w:tr w:rsidR="00C736A7" w:rsidRPr="003D274B" w14:paraId="559E6D89" w14:textId="77777777" w:rsidTr="00A77A1B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7614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W4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B4C8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3C7D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Attention to total prosthetic replacement of knee joint NEC</w:t>
            </w:r>
          </w:p>
        </w:tc>
      </w:tr>
      <w:tr w:rsidR="00C736A7" w:rsidRPr="003D274B" w14:paraId="46CC6C77" w14:textId="77777777" w:rsidTr="00A77A1B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10B7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W4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FE31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831C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Revision of one component of total prosthetic replacement of knee joint NEC</w:t>
            </w:r>
          </w:p>
        </w:tc>
      </w:tr>
      <w:tr w:rsidR="00C736A7" w:rsidRPr="003D274B" w14:paraId="51E820F3" w14:textId="77777777" w:rsidTr="00A77A1B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D9EA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W4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B7D5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2758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Arthrolysis of total prosthetic replacement of knee joint</w:t>
            </w:r>
          </w:p>
        </w:tc>
      </w:tr>
      <w:tr w:rsidR="00C736A7" w:rsidRPr="003D274B" w14:paraId="7907C3E8" w14:textId="77777777" w:rsidTr="00A77A1B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FD24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W5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3960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F5E9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Conversion from previous cemented prosthetic replacement of articulation of bone NEC</w:t>
            </w:r>
          </w:p>
        </w:tc>
      </w:tr>
      <w:tr w:rsidR="00C736A7" w:rsidRPr="003D274B" w14:paraId="00B62C14" w14:textId="77777777" w:rsidTr="00A77A1B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9A6F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W5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779A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42A3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Conversion to prosthetic replacement of articulation of bone using</w:t>
            </w: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cement NEC</w:t>
            </w:r>
          </w:p>
        </w:tc>
      </w:tr>
      <w:tr w:rsidR="00C736A7" w:rsidRPr="003D274B" w14:paraId="43D84A06" w14:textId="77777777" w:rsidTr="00A77A1B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ABF8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W5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257C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C390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Revision of prosthetic replacement of articulation of bone using</w:t>
            </w: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cement NEC</w:t>
            </w:r>
          </w:p>
        </w:tc>
      </w:tr>
      <w:tr w:rsidR="00C736A7" w:rsidRPr="003D274B" w14:paraId="16EE2386" w14:textId="77777777" w:rsidTr="00A77A1B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926F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W5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8664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6A8B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Conversion from previous uncemented prosthetic replacement of articulation of bone NEC</w:t>
            </w:r>
          </w:p>
        </w:tc>
      </w:tr>
      <w:tr w:rsidR="00C736A7" w:rsidRPr="003D274B" w14:paraId="068C82D0" w14:textId="77777777" w:rsidTr="00A77A1B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9B07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W5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4318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CA9C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Conversion to prosthetic replacement of articulation of bone not</w:t>
            </w: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using cement NEC</w:t>
            </w:r>
          </w:p>
        </w:tc>
      </w:tr>
      <w:tr w:rsidR="00C736A7" w:rsidRPr="003D274B" w14:paraId="44783B15" w14:textId="77777777" w:rsidTr="00A77A1B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2B9F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W5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463B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2C9D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Revision of prosthetic replacement of articulation of bone not using</w:t>
            </w: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cement NEC</w:t>
            </w:r>
          </w:p>
        </w:tc>
      </w:tr>
      <w:tr w:rsidR="00C736A7" w:rsidRPr="003D274B" w14:paraId="529AD628" w14:textId="77777777" w:rsidTr="00A77A1B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695F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W5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4C0F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C086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Conversion from previous prosthetic replacement of articulation of bone NEC</w:t>
            </w:r>
          </w:p>
        </w:tc>
      </w:tr>
      <w:tr w:rsidR="00C736A7" w:rsidRPr="003D274B" w14:paraId="0A51567B" w14:textId="77777777" w:rsidTr="00A77A1B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9194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W5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9477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4776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Conversion to prosthetic replacement of articulation of bone NEC</w:t>
            </w:r>
          </w:p>
        </w:tc>
      </w:tr>
      <w:tr w:rsidR="00C736A7" w:rsidRPr="003D274B" w14:paraId="03CC58DE" w14:textId="77777777" w:rsidTr="00A77A1B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73A3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W5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34F1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DDCB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Revision of prosthetic replacement of articulation of bone NEC</w:t>
            </w:r>
          </w:p>
        </w:tc>
      </w:tr>
      <w:tr w:rsidR="00C736A7" w:rsidRPr="003D274B" w14:paraId="24F7DD97" w14:textId="77777777" w:rsidTr="00A77A1B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DEE4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W5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AB0B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K, A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9326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Attention to prosthetic replacement of articulation of bone NEC</w:t>
            </w:r>
          </w:p>
        </w:tc>
      </w:tr>
      <w:tr w:rsidR="00C736A7" w:rsidRPr="003D274B" w14:paraId="69F563B7" w14:textId="77777777" w:rsidTr="00A77A1B">
        <w:trPr>
          <w:trHeight w:val="340"/>
        </w:trPr>
        <w:tc>
          <w:tcPr>
            <w:tcW w:w="9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CB9F4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W582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6A627" w14:textId="77777777" w:rsidR="00C736A7" w:rsidRPr="003D274B" w:rsidRDefault="00C736A7" w:rsidP="00A77A1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73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0D7D8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Revision of resurfacing arthroplasty of joint</w:t>
            </w:r>
          </w:p>
        </w:tc>
      </w:tr>
      <w:tr w:rsidR="00C736A7" w:rsidRPr="003D274B" w14:paraId="7B1A5900" w14:textId="77777777" w:rsidTr="00A77A1B">
        <w:trPr>
          <w:trHeight w:val="34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530D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DEF5" w14:textId="77777777" w:rsidR="00C736A7" w:rsidRPr="003D274B" w:rsidRDefault="00C736A7" w:rsidP="00A77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308D" w14:textId="77777777" w:rsidR="00C736A7" w:rsidRPr="003D274B" w:rsidRDefault="00C736A7" w:rsidP="00A77A1B">
            <w:pPr>
              <w:jc w:val="center"/>
              <w:rPr>
                <w:sz w:val="20"/>
                <w:szCs w:val="20"/>
              </w:rPr>
            </w:pPr>
          </w:p>
        </w:tc>
      </w:tr>
      <w:tr w:rsidR="00C736A7" w:rsidRPr="003D274B" w14:paraId="44B131EB" w14:textId="77777777" w:rsidTr="00A77A1B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555A7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8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BCDC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Must be combined with knee body part codes (Z846 Or Z765 Or Z845 or Z844 Or Z774 Or Z787)</w:t>
            </w:r>
          </w:p>
        </w:tc>
      </w:tr>
      <w:tr w:rsidR="00C736A7" w:rsidRPr="003D274B" w14:paraId="2FCC6EF4" w14:textId="77777777" w:rsidTr="00A77A1B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4D0B9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2691" w14:textId="77777777" w:rsidR="00C736A7" w:rsidRPr="003D274B" w:rsidRDefault="00C736A7" w:rsidP="00A77A1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74B">
              <w:rPr>
                <w:rFonts w:ascii="Calibri" w:hAnsi="Calibri" w:cs="Calibri"/>
                <w:color w:val="000000"/>
                <w:sz w:val="20"/>
                <w:szCs w:val="20"/>
              </w:rPr>
              <w:t>Must be combined with action codes (Y032 Or Y037)</w:t>
            </w:r>
          </w:p>
        </w:tc>
      </w:tr>
    </w:tbl>
    <w:p w14:paraId="6D826C0C" w14:textId="7B15A3D5" w:rsidR="00C0423E" w:rsidRPr="008143D3" w:rsidRDefault="00C736A7" w:rsidP="008143D3">
      <w:pPr>
        <w:jc w:val="both"/>
        <w:rPr>
          <w:rFonts w:asciiTheme="minorHAnsi" w:hAnsiTheme="minorHAnsi" w:cstheme="minorHAnsi"/>
          <w:i/>
          <w:iCs/>
          <w:sz w:val="20"/>
          <w:szCs w:val="20"/>
        </w:rPr>
      </w:pPr>
      <w:r w:rsidRPr="00202EAB">
        <w:rPr>
          <w:rFonts w:asciiTheme="minorHAnsi" w:hAnsiTheme="minorHAnsi" w:cstheme="minorHAnsi"/>
          <w:i/>
          <w:iCs/>
          <w:sz w:val="20"/>
          <w:szCs w:val="20"/>
        </w:rPr>
        <w:t>OPCS - Office of Population Censuses and Surveys Classification of Surgical Operations and Procedures (OPCS-4) codes used in Hospital Episode Statistics Admitted Patient Care</w:t>
      </w:r>
    </w:p>
    <w:sectPr w:rsidR="00C0423E" w:rsidRPr="008143D3" w:rsidSect="002E443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6A7"/>
    <w:rsid w:val="00002175"/>
    <w:rsid w:val="00006512"/>
    <w:rsid w:val="00020D98"/>
    <w:rsid w:val="000211AD"/>
    <w:rsid w:val="0004169F"/>
    <w:rsid w:val="00047EA6"/>
    <w:rsid w:val="000502A0"/>
    <w:rsid w:val="0009383C"/>
    <w:rsid w:val="000B0F06"/>
    <w:rsid w:val="000B375E"/>
    <w:rsid w:val="000C31F4"/>
    <w:rsid w:val="000D71E7"/>
    <w:rsid w:val="000F42DC"/>
    <w:rsid w:val="001131FD"/>
    <w:rsid w:val="00117A50"/>
    <w:rsid w:val="00121F39"/>
    <w:rsid w:val="00135F4E"/>
    <w:rsid w:val="00151987"/>
    <w:rsid w:val="00157574"/>
    <w:rsid w:val="00170D02"/>
    <w:rsid w:val="00170E72"/>
    <w:rsid w:val="00176040"/>
    <w:rsid w:val="001E77FE"/>
    <w:rsid w:val="00234B3A"/>
    <w:rsid w:val="00240263"/>
    <w:rsid w:val="00241E27"/>
    <w:rsid w:val="00250673"/>
    <w:rsid w:val="00251BA8"/>
    <w:rsid w:val="00265A31"/>
    <w:rsid w:val="0026629A"/>
    <w:rsid w:val="00272CCD"/>
    <w:rsid w:val="00273EF7"/>
    <w:rsid w:val="002773F2"/>
    <w:rsid w:val="002A4DA2"/>
    <w:rsid w:val="002B7E88"/>
    <w:rsid w:val="002D00D4"/>
    <w:rsid w:val="002D2C3A"/>
    <w:rsid w:val="002E443D"/>
    <w:rsid w:val="002F14BF"/>
    <w:rsid w:val="00304777"/>
    <w:rsid w:val="00327360"/>
    <w:rsid w:val="00353967"/>
    <w:rsid w:val="00353A04"/>
    <w:rsid w:val="00361D28"/>
    <w:rsid w:val="00372665"/>
    <w:rsid w:val="0038493C"/>
    <w:rsid w:val="00395E1B"/>
    <w:rsid w:val="003A74D0"/>
    <w:rsid w:val="003D10C7"/>
    <w:rsid w:val="003E2C65"/>
    <w:rsid w:val="003E2DE1"/>
    <w:rsid w:val="003F2EB3"/>
    <w:rsid w:val="003F390F"/>
    <w:rsid w:val="00407DF3"/>
    <w:rsid w:val="004160F2"/>
    <w:rsid w:val="004176CB"/>
    <w:rsid w:val="00451116"/>
    <w:rsid w:val="004519DB"/>
    <w:rsid w:val="004A0965"/>
    <w:rsid w:val="00512866"/>
    <w:rsid w:val="00514C69"/>
    <w:rsid w:val="00514FC9"/>
    <w:rsid w:val="00523F1D"/>
    <w:rsid w:val="005308A3"/>
    <w:rsid w:val="00543B79"/>
    <w:rsid w:val="0054597C"/>
    <w:rsid w:val="00574918"/>
    <w:rsid w:val="00587056"/>
    <w:rsid w:val="00591A02"/>
    <w:rsid w:val="00595BC6"/>
    <w:rsid w:val="005E4BC8"/>
    <w:rsid w:val="0061107A"/>
    <w:rsid w:val="00633954"/>
    <w:rsid w:val="00635942"/>
    <w:rsid w:val="00640DF4"/>
    <w:rsid w:val="00650C66"/>
    <w:rsid w:val="00683288"/>
    <w:rsid w:val="006875C8"/>
    <w:rsid w:val="006907A7"/>
    <w:rsid w:val="00694946"/>
    <w:rsid w:val="006A2EEA"/>
    <w:rsid w:val="006A67A3"/>
    <w:rsid w:val="006D27EC"/>
    <w:rsid w:val="006E43A6"/>
    <w:rsid w:val="00704333"/>
    <w:rsid w:val="00763C6D"/>
    <w:rsid w:val="007A1189"/>
    <w:rsid w:val="007A3FF8"/>
    <w:rsid w:val="007D6E81"/>
    <w:rsid w:val="00812F42"/>
    <w:rsid w:val="008143D3"/>
    <w:rsid w:val="00850B99"/>
    <w:rsid w:val="008548B7"/>
    <w:rsid w:val="00882F38"/>
    <w:rsid w:val="008922CC"/>
    <w:rsid w:val="008B7AD7"/>
    <w:rsid w:val="008C2CE3"/>
    <w:rsid w:val="008D298F"/>
    <w:rsid w:val="008D539E"/>
    <w:rsid w:val="008E0B23"/>
    <w:rsid w:val="00941AB4"/>
    <w:rsid w:val="00944432"/>
    <w:rsid w:val="00956802"/>
    <w:rsid w:val="009605B6"/>
    <w:rsid w:val="00991519"/>
    <w:rsid w:val="009B602B"/>
    <w:rsid w:val="009C46A2"/>
    <w:rsid w:val="009F49CA"/>
    <w:rsid w:val="00A03EC1"/>
    <w:rsid w:val="00A22E76"/>
    <w:rsid w:val="00A419EB"/>
    <w:rsid w:val="00A428E4"/>
    <w:rsid w:val="00A56FA3"/>
    <w:rsid w:val="00A8533C"/>
    <w:rsid w:val="00AA1E17"/>
    <w:rsid w:val="00AB0C4A"/>
    <w:rsid w:val="00B31F69"/>
    <w:rsid w:val="00B62034"/>
    <w:rsid w:val="00B65C97"/>
    <w:rsid w:val="00B7129F"/>
    <w:rsid w:val="00BA4681"/>
    <w:rsid w:val="00BC7B07"/>
    <w:rsid w:val="00BE2750"/>
    <w:rsid w:val="00C124DD"/>
    <w:rsid w:val="00C32BC6"/>
    <w:rsid w:val="00C51D43"/>
    <w:rsid w:val="00C736A7"/>
    <w:rsid w:val="00C74215"/>
    <w:rsid w:val="00C7499B"/>
    <w:rsid w:val="00C76F2C"/>
    <w:rsid w:val="00D0069D"/>
    <w:rsid w:val="00D22776"/>
    <w:rsid w:val="00D3009E"/>
    <w:rsid w:val="00D44619"/>
    <w:rsid w:val="00D52D62"/>
    <w:rsid w:val="00D6631F"/>
    <w:rsid w:val="00D92CF4"/>
    <w:rsid w:val="00DA0FED"/>
    <w:rsid w:val="00DA1E70"/>
    <w:rsid w:val="00DD4015"/>
    <w:rsid w:val="00DF375B"/>
    <w:rsid w:val="00E605DC"/>
    <w:rsid w:val="00E72B1B"/>
    <w:rsid w:val="00E73854"/>
    <w:rsid w:val="00E84B3B"/>
    <w:rsid w:val="00E86D63"/>
    <w:rsid w:val="00E97168"/>
    <w:rsid w:val="00EA0DFE"/>
    <w:rsid w:val="00EA7E9F"/>
    <w:rsid w:val="00ED7099"/>
    <w:rsid w:val="00ED7371"/>
    <w:rsid w:val="00F11000"/>
    <w:rsid w:val="00F240A0"/>
    <w:rsid w:val="00FA58B2"/>
    <w:rsid w:val="00FB13B0"/>
    <w:rsid w:val="00FB77BF"/>
    <w:rsid w:val="00FD02BF"/>
    <w:rsid w:val="00FF6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2CE23B"/>
  <w14:defaultImageDpi w14:val="32767"/>
  <w15:chartTrackingRefBased/>
  <w15:docId w15:val="{11D37152-3018-544F-B449-3F972231D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736A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4</Words>
  <Characters>2361</Characters>
  <Application>Microsoft Office Word</Application>
  <DocSecurity>0</DocSecurity>
  <Lines>19</Lines>
  <Paragraphs>5</Paragraphs>
  <ScaleCrop>false</ScaleCrop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z Sabah</dc:creator>
  <cp:keywords/>
  <dc:description/>
  <cp:lastModifiedBy>Shiraz Sabah</cp:lastModifiedBy>
  <cp:revision>3</cp:revision>
  <dcterms:created xsi:type="dcterms:W3CDTF">2021-10-11T07:35:00Z</dcterms:created>
  <dcterms:modified xsi:type="dcterms:W3CDTF">2021-10-11T07:38:00Z</dcterms:modified>
</cp:coreProperties>
</file>